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756205" w14:textId="452F84EE" w:rsidR="00EA5A4C" w:rsidRPr="00184FF6" w:rsidRDefault="00BD5A82" w:rsidP="003D16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664EFB">
        <w:rPr>
          <w:rFonts w:ascii="Times New Roman" w:hAnsi="Times New Roman" w:cs="Times New Roman"/>
          <w:b/>
        </w:rPr>
        <w:t>11</w:t>
      </w:r>
      <w:bookmarkStart w:id="0" w:name="_GoBack"/>
      <w:bookmarkEnd w:id="0"/>
    </w:p>
    <w:p w14:paraId="673E226B" w14:textId="77777777" w:rsidR="00B37EE2" w:rsidRDefault="00664EFB"/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58"/>
        <w:gridCol w:w="1320"/>
        <w:gridCol w:w="899"/>
        <w:gridCol w:w="1086"/>
        <w:gridCol w:w="1174"/>
        <w:gridCol w:w="630"/>
        <w:gridCol w:w="619"/>
        <w:gridCol w:w="612"/>
        <w:gridCol w:w="716"/>
        <w:gridCol w:w="684"/>
      </w:tblGrid>
      <w:tr w:rsidR="00EA5A4C" w:rsidRPr="00184FF6" w14:paraId="44FCDBDC" w14:textId="77777777" w:rsidTr="00EA5A4C">
        <w:trPr>
          <w:trHeight w:hRule="exact" w:val="545"/>
        </w:trPr>
        <w:tc>
          <w:tcPr>
            <w:tcW w:w="758" w:type="dxa"/>
          </w:tcPr>
          <w:p w14:paraId="55BB637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</w:tcPr>
          <w:p w14:paraId="10E300E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Nucleotide</w:t>
            </w:r>
          </w:p>
        </w:tc>
        <w:tc>
          <w:tcPr>
            <w:tcW w:w="899" w:type="dxa"/>
          </w:tcPr>
          <w:p w14:paraId="6FA76F3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mino Acid</w:t>
            </w:r>
          </w:p>
        </w:tc>
        <w:tc>
          <w:tcPr>
            <w:tcW w:w="1086" w:type="dxa"/>
          </w:tcPr>
          <w:p w14:paraId="056393F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ccession #</w:t>
            </w:r>
          </w:p>
        </w:tc>
        <w:tc>
          <w:tcPr>
            <w:tcW w:w="1174" w:type="dxa"/>
          </w:tcPr>
          <w:p w14:paraId="58310B2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roup (n)</w:t>
            </w:r>
          </w:p>
        </w:tc>
        <w:tc>
          <w:tcPr>
            <w:tcW w:w="1861" w:type="dxa"/>
            <w:gridSpan w:val="3"/>
          </w:tcPr>
          <w:p w14:paraId="6C84CFF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enotype frequencies</w:t>
            </w:r>
          </w:p>
        </w:tc>
        <w:tc>
          <w:tcPr>
            <w:tcW w:w="1400" w:type="dxa"/>
            <w:gridSpan w:val="2"/>
          </w:tcPr>
          <w:p w14:paraId="3E2C4FC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llele frequencies</w:t>
            </w:r>
          </w:p>
        </w:tc>
      </w:tr>
      <w:tr w:rsidR="00132644" w:rsidRPr="00184FF6" w14:paraId="32AF4C09" w14:textId="77777777" w:rsidTr="00EA5A4C">
        <w:trPr>
          <w:trHeight w:hRule="exact" w:val="288"/>
        </w:trPr>
        <w:tc>
          <w:tcPr>
            <w:tcW w:w="758" w:type="dxa"/>
            <w:tcBorders>
              <w:bottom w:val="nil"/>
            </w:tcBorders>
          </w:tcPr>
          <w:p w14:paraId="338B4F9A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LGI1</w:t>
            </w:r>
          </w:p>
        </w:tc>
        <w:tc>
          <w:tcPr>
            <w:tcW w:w="1320" w:type="dxa"/>
            <w:tcBorders>
              <w:bottom w:val="nil"/>
            </w:tcBorders>
          </w:tcPr>
          <w:p w14:paraId="0279A822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bottom w:val="nil"/>
            </w:tcBorders>
          </w:tcPr>
          <w:p w14:paraId="1033C405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nil"/>
            </w:tcBorders>
          </w:tcPr>
          <w:p w14:paraId="2CF3B8FB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bottom w:val="nil"/>
            </w:tcBorders>
          </w:tcPr>
          <w:p w14:paraId="1D0C3267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77F65C40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619" w:type="dxa"/>
            <w:tcBorders>
              <w:bottom w:val="nil"/>
            </w:tcBorders>
          </w:tcPr>
          <w:p w14:paraId="413E045A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612" w:type="dxa"/>
            <w:tcBorders>
              <w:bottom w:val="nil"/>
            </w:tcBorders>
          </w:tcPr>
          <w:p w14:paraId="0339C957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16" w:type="dxa"/>
            <w:tcBorders>
              <w:bottom w:val="nil"/>
            </w:tcBorders>
          </w:tcPr>
          <w:p w14:paraId="5AEDBD82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  <w:tc>
          <w:tcPr>
            <w:tcW w:w="684" w:type="dxa"/>
            <w:tcBorders>
              <w:bottom w:val="nil"/>
            </w:tcBorders>
          </w:tcPr>
          <w:p w14:paraId="6D8C1931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</w:tr>
      <w:tr w:rsidR="00132644" w:rsidRPr="00184FF6" w14:paraId="673FD9E6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A04CA04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4C6BFA3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431+9G&gt;T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7B2B54C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DE1D96E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C5F5357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00CE62E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49E747AE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8B5B74D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E45DDAF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5956852C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2644" w:rsidRPr="00184FF6" w14:paraId="71B5C2DC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1797427F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0DEB1DE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A5A602D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8285F9D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FE8C587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FEEAE6C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02A65209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1A5CCDB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0B0C023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67C7A946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 w:rsidR="00132644" w:rsidRPr="00184FF6" w14:paraId="50F38359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6501695B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233B695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4F02289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B69A249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E83A40E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B39AF9D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TTG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0F12DDB3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1CFD053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del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C77F81C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17642F5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32644" w:rsidRPr="00184FF6" w14:paraId="5C0668FF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902DF13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E34AB66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431+51_55del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5A05D8A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4317025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7A7FC68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28AE7C4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45EA16B4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075E2B0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58657FA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0DE9C3BA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132644" w:rsidRPr="00184FF6" w14:paraId="5E66BEC0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7CF6E1D7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642E1D4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EDE4B11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0F2CF33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E03B376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F08B133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1B82CA9F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3A3E81E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20C7CC6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741B8268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</w:tr>
      <w:tr w:rsidR="00132644" w:rsidRPr="00184FF6" w14:paraId="196DF103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6B0A60A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1DEA2C0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51686C7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C3D50C4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7504C31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E87B73C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78D64EB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6656968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B89930C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7DB0C27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C)</w:t>
            </w:r>
          </w:p>
        </w:tc>
      </w:tr>
      <w:tr w:rsidR="00132644" w:rsidRPr="00184FF6" w14:paraId="1CFE31DC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9C3C673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6A0F2C2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492T&gt;C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78DD32A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p.S164S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6EAF888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4F4D4010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19F8AAA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40978854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055DFED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97C3FAB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68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3EA36248" w14:textId="77777777" w:rsidR="00132644" w:rsidRPr="00184FF6" w:rsidRDefault="00132644" w:rsidP="00BD5A82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D5A82">
              <w:rPr>
                <w:rFonts w:ascii="Times New Roman" w:hAnsi="Times New Roman" w:cs="Times New Roman"/>
                <w:sz w:val="16"/>
                <w:szCs w:val="16"/>
              </w:rPr>
              <w:t>3125</w:t>
            </w:r>
          </w:p>
        </w:tc>
      </w:tr>
      <w:tr w:rsidR="00132644" w:rsidRPr="00184FF6" w14:paraId="73AD64BE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5ECB8642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0EA7ACD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E75E8BB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C6E3B1C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BDE474F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9628D00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74C7F0AB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568CEC0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0D074B1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8197515" w14:textId="77777777" w:rsidR="00132644" w:rsidRPr="00184FF6" w:rsidRDefault="00132644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A5A4C" w:rsidRPr="00184FF6" w14:paraId="2B43C562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5DFEBD1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LGI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0A9F78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38A92E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633322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51750B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A805AD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5928D1B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E01AEB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197C75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66C83FC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</w:tr>
      <w:tr w:rsidR="00EA5A4C" w:rsidRPr="00184FF6" w14:paraId="59115262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61F7FF6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20D816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281+20T&gt;G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B2A6A1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533EE9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455BEC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8838AB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496C71F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05C8CA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98DF6C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36403A8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A5A4C" w:rsidRPr="00184FF6" w14:paraId="6425403D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8926C8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45ADC6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CC60EF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53918B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6A76B99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7B9BE4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5BC5720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0B42DE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B524CC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9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7F57BE1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0625</w:t>
            </w:r>
          </w:p>
        </w:tc>
      </w:tr>
      <w:tr w:rsidR="00EA5A4C" w:rsidRPr="00184FF6" w14:paraId="757203D0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41E5EF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C2E1EC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05F3AC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05E4AD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4C69170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6A659D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66D15A3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87E79A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70D995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5FC075B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</w:tr>
      <w:tr w:rsidR="00EA5A4C" w:rsidRPr="00184FF6" w14:paraId="1DB6ED4C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3209443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889C89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281+67T&gt;G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8E0486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F47711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2C9492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F075A6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2824962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EA0795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D5B89B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0BBE470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 w:rsidR="00EA5A4C" w:rsidRPr="00184FF6" w14:paraId="51DF5180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DBA40B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D51B0F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1FE5FE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6B0E90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BE92E9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BACBD9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0CF2B4F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615DA9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F6F07A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0184773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EA5A4C" w:rsidRPr="00184FF6" w14:paraId="3A27C9A2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7F467C6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E1E9B9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743973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470C1A8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661895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6DE136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209B905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AFC3FD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A2A728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197860D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C)</w:t>
            </w:r>
          </w:p>
        </w:tc>
      </w:tr>
      <w:tr w:rsidR="00EA5A4C" w:rsidRPr="00184FF6" w14:paraId="2105A68B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36F282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A64A4B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353+31T&gt;C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20F783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68496E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479DCE1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BF9609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78FA645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8E7D98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192244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4E86B61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</w:tr>
      <w:tr w:rsidR="00EA5A4C" w:rsidRPr="00184FF6" w14:paraId="22857AAB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70D2EFD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747368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20316B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B8BE74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134D62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309637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7A390A3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949EAA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3BCAAB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18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17EE0D6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8125</w:t>
            </w:r>
          </w:p>
        </w:tc>
      </w:tr>
      <w:tr w:rsidR="00EA5A4C" w:rsidRPr="00184FF6" w14:paraId="11498CC0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75BFBFD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82EC2F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4FB4CB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7BBA68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44F182C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03218E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1CF23A4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3B1650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77E3D4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61017DF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C)</w:t>
            </w:r>
          </w:p>
        </w:tc>
      </w:tr>
      <w:tr w:rsidR="00EA5A4C" w:rsidRPr="00184FF6" w14:paraId="791EF9A0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4DA9617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60BEEA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497+15T&gt;C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2CFB59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57646C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5865A3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E3F0D7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3F3D41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2C1C2BA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FC29EF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7858937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A5A4C" w:rsidRPr="00184FF6" w14:paraId="3A939761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345B597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F83610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E2E119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866F6E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11BA6B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CD83C7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E943D4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7FEBE0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2CDF7F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9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12AE0F7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0625</w:t>
            </w:r>
          </w:p>
        </w:tc>
      </w:tr>
      <w:tr w:rsidR="00EA5A4C" w:rsidRPr="00184FF6" w14:paraId="19C43FD7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4B232D9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F98F36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9BE0EA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B44256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05AF3D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C499E1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0F43363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2083D5F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CB4337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A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827CBD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</w:tr>
      <w:tr w:rsidR="00EA5A4C" w:rsidRPr="00184FF6" w14:paraId="16ABA15C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18D1E63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778731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497+21A&gt;G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2E30C6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B605C6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AC4EAA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F6AD45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00611F5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28FC319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E0801D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9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443A967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0625</w:t>
            </w:r>
          </w:p>
        </w:tc>
      </w:tr>
      <w:tr w:rsidR="00EA5A4C" w:rsidRPr="00184FF6" w14:paraId="44994982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515A147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7D1305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F3767A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B90051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F1F858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752DE9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7132306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2D78C32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CE47FA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812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3502B9A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1875</w:t>
            </w:r>
          </w:p>
        </w:tc>
      </w:tr>
      <w:tr w:rsidR="00EA5A4C" w:rsidRPr="00184FF6" w14:paraId="35E772CA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47A5D42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FC87A1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8FFA3D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23E05E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075B76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F0AAD2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47A0D7B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07FF2E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795571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C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473ACD6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</w:tr>
      <w:tr w:rsidR="00EA5A4C" w:rsidRPr="00184FF6" w14:paraId="71637643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B2B7EF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EB2531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501C&gt;T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A2AB49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p.D167D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35F85F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2A203A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C740C9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7B13E9A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5F77B9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24E2F0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4C6FA03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A5A4C" w:rsidRPr="00184FF6" w14:paraId="3BB6D918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FBCDF5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BD05E1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3B5E07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370D56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AB69AC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A5D2C3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23755AD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82A104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0BEE2B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812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60C2A1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1875</w:t>
            </w:r>
          </w:p>
        </w:tc>
      </w:tr>
      <w:tr w:rsidR="00EA5A4C" w:rsidRPr="00184FF6" w14:paraId="4A87F6BD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70B33E6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76E5A6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F8ED87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61420A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D35A06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D5855C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50E0A25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4C1C48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89CEA0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6CABB8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</w:tr>
      <w:tr w:rsidR="00EA5A4C" w:rsidRPr="00184FF6" w14:paraId="1A990D64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5D11974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6E6AC1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576G&gt;T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A6386A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p.T192T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73282C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7CFBD4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79DDE8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2E6DE92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9968BC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F7C5E5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513C8A7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EA5A4C" w:rsidRPr="00184FF6" w14:paraId="65485126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7CA3691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403F7F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74D945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640382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68B7F22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3D0EFB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18A53B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22BA91E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A7B755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1D51C6E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EA5A4C" w:rsidRPr="00184FF6" w14:paraId="544562E1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25E18B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EE6EC4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C02A0A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BD9159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21EC25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1122DB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5170A29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T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91B58C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929617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38C312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</w:tr>
      <w:tr w:rsidR="00EA5A4C" w:rsidRPr="00184FF6" w14:paraId="05AB5196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4EF2BC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6703E0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667+19G&gt;T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B0945B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DC5A61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281F4B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E95A59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6DFF340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27CC38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765954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4F1C245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A5A4C" w:rsidRPr="00184FF6" w14:paraId="33D91DB4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1865A68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EB199D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E6804C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78B41A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46329F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B4ECC3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48FC424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08671F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0CF972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9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06E5AAE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0625</w:t>
            </w:r>
          </w:p>
        </w:tc>
      </w:tr>
      <w:tr w:rsidR="00EA5A4C" w:rsidRPr="00184FF6" w14:paraId="41056E9E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B55636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5D408B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25E3BB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425343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2511B4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C90C2A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588808D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5C7E2D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057326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7C360FB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A)</w:t>
            </w:r>
          </w:p>
        </w:tc>
      </w:tr>
      <w:tr w:rsidR="00EA5A4C" w:rsidRPr="00184FF6" w14:paraId="3AE0C251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871718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31DF30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813G&gt;A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F0063D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p.R271R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D02762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27BF1F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7FD656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1F26B78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2B5C14A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6913D9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0CF5559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A5A4C" w:rsidRPr="00184FF6" w14:paraId="5178E05E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5B8B761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03D3F7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8B7C70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D5AACA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A9F934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6E3207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6260EB9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B39E2F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6C49D3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812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FCFC9A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1875</w:t>
            </w:r>
          </w:p>
        </w:tc>
      </w:tr>
      <w:tr w:rsidR="00EA5A4C" w:rsidRPr="00184FF6" w14:paraId="0AAB9F62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5444CE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84793E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D012DF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14E9B3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FA5E93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AEFF6F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2E10B8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E836E8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333943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3CC91EB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C)</w:t>
            </w:r>
          </w:p>
        </w:tc>
      </w:tr>
      <w:tr w:rsidR="00EA5A4C" w:rsidRPr="00184FF6" w14:paraId="33E5736C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750E2AB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B89D6E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813+22T&gt;C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206DBC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4C2B069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9A799E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DC819B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208F89C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DA55A4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B853E7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11BA51E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A5A4C" w:rsidRPr="00184FF6" w14:paraId="27515F5C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489C1E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3E0F30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7D7C57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BBEEDA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6AFD27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22A254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75E4ECE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A61717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74C00A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812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79C21FF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1875</w:t>
            </w:r>
          </w:p>
        </w:tc>
      </w:tr>
      <w:tr w:rsidR="00EA5A4C" w:rsidRPr="00184FF6" w14:paraId="74241B1C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77C4266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B0269C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69FE24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EB7F35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1FE2F2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F631AD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7809B51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277557C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BB4284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C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97B241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</w:tr>
      <w:tr w:rsidR="00EA5A4C" w:rsidRPr="00184FF6" w14:paraId="2EB0737A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830E71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71D9EF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906C&gt;T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66751A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p.G302G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4B34B7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6D62834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753D27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65BF54E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82860F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01C5E5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1B5BE01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A5A4C" w:rsidRPr="00184FF6" w14:paraId="5C9D9767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424ACDB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AC38AE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AB47F1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97C273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AF83F1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09A443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593764B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D1FBAE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552753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9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47672FB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0625</w:t>
            </w:r>
          </w:p>
        </w:tc>
      </w:tr>
      <w:tr w:rsidR="00EA5A4C" w:rsidRPr="00184FF6" w14:paraId="77FFA42B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4C63F2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471BB3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A283D7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4C9F9A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37C7C2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9B2B17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74EF3E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AEFBE4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A64AAE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52FE11D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C)</w:t>
            </w:r>
          </w:p>
        </w:tc>
      </w:tr>
      <w:tr w:rsidR="00EA5A4C" w:rsidRPr="00184FF6" w14:paraId="3E8580D2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54A0CD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4DC753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1317T&gt;C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88AA82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p.S439S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A610DA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85659D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3C1B5E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196CDB4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02503A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709840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9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331B6F3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0625</w:t>
            </w:r>
          </w:p>
        </w:tc>
      </w:tr>
      <w:tr w:rsidR="00EA5A4C" w:rsidRPr="00184FF6" w14:paraId="2B38F7E0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2ABBFD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1EBAD3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960F87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828ACC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B78DC9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6B3F46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50B337C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66FC7E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953BC8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6C73A2C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 w:rsidR="00EA5A4C" w:rsidRPr="00184FF6" w14:paraId="47736819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438A13C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325BD7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9E267F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DBAE0C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54EADF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6752EC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488F814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45F282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19361B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C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5E1785C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</w:tr>
      <w:tr w:rsidR="00EA5A4C" w:rsidRPr="00184FF6" w14:paraId="2D894387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316D744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F11AE0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1398C&gt;G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44E99F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p.R466R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675548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E3870B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6492D1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053BAE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736DB5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E891F6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5D87606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A5A4C" w:rsidRPr="00184FF6" w14:paraId="0E6672B3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5F0672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2B276E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3890C3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BA62A6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0B50FB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D282A0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78E247B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BE6B95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D5FE69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631DEEF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EA5A4C" w:rsidRPr="00184FF6" w14:paraId="2035D53A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B4AEA2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405018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F18767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488514E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47F0CA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915216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0AAE87B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4994C8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81990B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A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37D2774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</w:tr>
      <w:tr w:rsidR="00EA5A4C" w:rsidRPr="00184FF6" w14:paraId="09CDDDC4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4C41D90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52FBBE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*32A&gt;G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3488F5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1B0EC0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B5CA5E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C569B5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41931AF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37D9FC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567D51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3B676D0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</w:tr>
      <w:tr w:rsidR="00EA5A4C" w:rsidRPr="00184FF6" w14:paraId="7D13F92A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39C15B3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9D5B4A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680832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B3414C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80E1D8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0900BA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511BDB4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4B9572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550DA1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49CA9DC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EA5A4C" w:rsidRPr="00184FF6" w14:paraId="489DBAD0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24AB59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725737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2CA8D1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F94AB4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57BA93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417AED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7B9C7F9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DD6E6B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85E033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C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49AE8E8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</w:tr>
      <w:tr w:rsidR="00EA5A4C" w:rsidRPr="00184FF6" w14:paraId="60C5D960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6614902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DEA48A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*53C&gt;T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FF1585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48D744F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57CC00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DDE697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787FB25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5E8DC5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158D1E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778CFB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A5A4C" w:rsidRPr="00184FF6" w14:paraId="656CCEAD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1312AA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63EA01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B904E2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4A12DFD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1224BB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BBF9B0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70AC06F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293B88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81BC11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9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6BCAFD8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0625</w:t>
            </w:r>
          </w:p>
        </w:tc>
      </w:tr>
      <w:tr w:rsidR="00EA5A4C" w:rsidRPr="00184FF6" w14:paraId="2048E625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1A41AA5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430061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165CB2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92FCFF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A49278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37ED4E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3BAF18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25D147D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8BE2E5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6303B52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A)</w:t>
            </w:r>
          </w:p>
        </w:tc>
      </w:tr>
      <w:tr w:rsidR="00EA5A4C" w:rsidRPr="00184FF6" w14:paraId="66177264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7B1D88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CCCB0F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*55G&gt;A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3AF0D7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DA3639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0318DC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817C13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425C12E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14D08B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3536F0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12D73BA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EA5A4C" w:rsidRPr="00184FF6" w14:paraId="23870816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C8C5D8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FED509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E39D2C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B57E3E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5CFC77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F236422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0BC578F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1BF7FD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A99281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4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00A3B5ED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625</w:t>
            </w:r>
          </w:p>
        </w:tc>
      </w:tr>
      <w:tr w:rsidR="00EA5A4C" w:rsidRPr="00184FF6" w14:paraId="69599A72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E4DF64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FEEEA2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B9A049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EAF075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6BB9A9C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CB376A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1BDC07F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A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3295428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38E77C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C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4B968AD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A)</w:t>
            </w:r>
          </w:p>
        </w:tc>
      </w:tr>
      <w:tr w:rsidR="00EA5A4C" w:rsidRPr="00184FF6" w14:paraId="0F3FC0D1" w14:textId="77777777" w:rsidTr="00EA5A4C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D86EBAB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C0BDA4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*57G&gt;A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DC2E4B6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8CCF60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A084C0F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B5A8E2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5C0D2D1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0869B0E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6F70C34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0E9BEF8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A5A4C" w:rsidRPr="00184FF6" w14:paraId="3C037E9E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1BD4D810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F7191E3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2F6948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8AC9119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6F4763AA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0C76D1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1DAFE5D7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0113995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FDABFC1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9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75FB128C" w14:textId="77777777" w:rsidR="00EA5A4C" w:rsidRPr="00184FF6" w:rsidRDefault="00EA5A4C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0625</w:t>
            </w:r>
          </w:p>
        </w:tc>
      </w:tr>
      <w:tr w:rsidR="00BD5A82" w:rsidRPr="00184FF6" w14:paraId="665B48E1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6D1D53A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LGI3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92023B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106CD5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D01573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77C423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505C80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9D83C7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7938AD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24291D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3EE15A8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A)</w:t>
            </w:r>
          </w:p>
        </w:tc>
      </w:tr>
      <w:tr w:rsidR="00BD5A82" w:rsidRPr="00184FF6" w14:paraId="30EE93B2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5707DD6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3C5369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-87G&gt;A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FCD3DD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FC93C6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61F7EE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154604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1CFF318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51BF3C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C64795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5590D95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D5A82" w:rsidRPr="00184FF6" w14:paraId="6E7B9035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4BA4CE8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C9514F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E516F5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528436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4ADA89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52AA11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2F720A0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4F87EB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C23400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812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3F5D045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1875</w:t>
            </w:r>
          </w:p>
        </w:tc>
      </w:tr>
      <w:tr w:rsidR="00BD5A82" w:rsidRPr="00184FF6" w14:paraId="3CA2FE6C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155839F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4B4842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C3FD58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47F000A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D55C14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DE402D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6F4D508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G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417899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606160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C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0288293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</w:tr>
      <w:tr w:rsidR="00BD5A82" w:rsidRPr="00184FF6" w14:paraId="470A9A6C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5407595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8FB42D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350+134C&gt;G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A40CD1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4309872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F93F20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9B8320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A65428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9B680D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979E11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63BC3A0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D5A82" w:rsidRPr="00184FF6" w14:paraId="16B4B4AD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7CD2FB7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50538E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465C75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F9C6BD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EE28D1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44BB82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27E448E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BCD50C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EA0EF7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812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4F0F3D6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1875</w:t>
            </w:r>
          </w:p>
        </w:tc>
      </w:tr>
      <w:tr w:rsidR="00BD5A82" w:rsidRPr="00184FF6" w14:paraId="72AD493C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D84132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EDFDC3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D101F6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E91315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31FCE8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642A95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766682E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5B9FAF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ADEB8F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D6ABBA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C)</w:t>
            </w:r>
          </w:p>
        </w:tc>
      </w:tr>
      <w:tr w:rsidR="00BD5A82" w:rsidRPr="00184FF6" w14:paraId="04D3EDA0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7CDF67A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198380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422+27T&gt;C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7AA2D9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6A4243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620F3A4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D3CD61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21EE380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AE922C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CE77D1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62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07B6A49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4375</w:t>
            </w:r>
          </w:p>
        </w:tc>
      </w:tr>
      <w:tr w:rsidR="00BD5A82" w:rsidRPr="00184FF6" w14:paraId="683D68FA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514FC74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C9CB27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276E6C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46813E9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674ABA7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8E1178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2E4FEF1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B93C11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E63354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812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3EFF6E7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1875</w:t>
            </w:r>
          </w:p>
        </w:tc>
      </w:tr>
      <w:tr w:rsidR="00BD5A82" w:rsidRPr="00184FF6" w14:paraId="544E44E8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16F11CE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AEFB5B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91A425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F6F9A7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78563B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34ECB2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0D3898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E50DB0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EEFC8E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A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0FFC121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</w:tr>
      <w:tr w:rsidR="00BD5A82" w:rsidRPr="00184FF6" w14:paraId="13F59444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59B6689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5D79A2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494+44A&gt;G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B41016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7E00B0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91435B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75D27A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2BC66B9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61B1FE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9A2DD4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62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480F748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4375</w:t>
            </w:r>
          </w:p>
        </w:tc>
      </w:tr>
      <w:tr w:rsidR="00BD5A82" w:rsidRPr="00184FF6" w14:paraId="40EC67C2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4F45C3E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2794E8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2C69A8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8235F8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601464C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96B22F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6E298DE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B3518B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F027AB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812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D2A0AC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1875</w:t>
            </w:r>
          </w:p>
        </w:tc>
      </w:tr>
      <w:tr w:rsidR="00BD5A82" w:rsidRPr="00184FF6" w14:paraId="1CD45E03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485553C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C7C762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DCE779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4CF7EA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73AA47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FC4FE6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636017F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884768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CC43FC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5FCED52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A)</w:t>
            </w:r>
          </w:p>
        </w:tc>
      </w:tr>
      <w:tr w:rsidR="00BD5A82" w:rsidRPr="00184FF6" w14:paraId="080A8673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1A2763F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431FFF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600G&gt;A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D36C59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p.P200P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947C1C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0E1831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66E47F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7FCAD2C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2305CBD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069574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62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5445779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4375</w:t>
            </w:r>
          </w:p>
        </w:tc>
      </w:tr>
      <w:tr w:rsidR="00BD5A82" w:rsidRPr="00184FF6" w14:paraId="51FA81A5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16D4970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4B3030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287ACF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A04153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9ADC3E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A4068E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440446E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32194A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A50274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000990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BD5A82" w:rsidRPr="00184FF6" w14:paraId="10B4D810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124C7F5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BBD213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1B100B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E7476D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5000F9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E61F20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4E8E29B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EE430E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33496F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C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3911A9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</w:tr>
      <w:tr w:rsidR="00BD5A82" w:rsidRPr="00184FF6" w14:paraId="50B0E589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4D197D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7B9AA4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1017C&gt;T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8C73E7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p.G339G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EB423A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FC9E33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F1E8B8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1DB65A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8D7869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F524CC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635861E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D5A82" w:rsidRPr="00184FF6" w14:paraId="53A1433D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D6293F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9D2FA0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DCE476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D959C4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F99E8D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E86B37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0A0700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5F7213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4C26FA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9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7241713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0625</w:t>
            </w:r>
          </w:p>
        </w:tc>
      </w:tr>
      <w:tr w:rsidR="00BD5A82" w:rsidRPr="00184FF6" w14:paraId="09AB9E55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6C9D698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DE64F3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77A9FE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655BC3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22316A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729AC6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04C80F8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G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A07E67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C22115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72001ED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</w:tr>
      <w:tr w:rsidR="00BD5A82" w:rsidRPr="00184FF6" w14:paraId="0791F0E2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17E5EB5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A820E8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1056T&gt;G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A73DAB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p.G352G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99A3C2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D027B4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341690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F68126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695FA5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2B1B30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462EAC3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</w:tr>
      <w:tr w:rsidR="00BD5A82" w:rsidRPr="00184FF6" w14:paraId="51D04B28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4D2D05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68F62F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5D44A8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C3C5B7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28CA03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7EB579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1A8C0E2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A06CC8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1E1F86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1503E76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</w:tr>
      <w:tr w:rsidR="00BD5A82" w:rsidRPr="00184FF6" w14:paraId="5FAA14BD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3EE00BF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4387CD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61A2A1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4CD49A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28EBC2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8D5A22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26BB690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EB9BCE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6902DE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543DBDE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C)</w:t>
            </w:r>
          </w:p>
        </w:tc>
      </w:tr>
      <w:tr w:rsidR="00BD5A82" w:rsidRPr="00184FF6" w14:paraId="539C3D64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1AEA72C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F40EC4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1582T&gt;C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8B5CA1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p.L528L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116D42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rs785566903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3D6E44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5FFF2B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270E896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3B92B9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1CA72D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6EA5398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</w:tr>
      <w:tr w:rsidR="00BD5A82" w:rsidRPr="00184FF6" w14:paraId="2BD93102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BEC074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8DF585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B4C50D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49C5A55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E64C9A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B98FDB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7749F42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B2754A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EE678A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4AAEB81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BD5A82" w:rsidRPr="00184FF6" w14:paraId="000DB5D6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4639EDB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GI4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7619D7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6E1934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6DAD59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441E04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E468B8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364155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2194374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E1A466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C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610B0D6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</w:tr>
      <w:tr w:rsidR="00BD5A82" w:rsidRPr="00184FF6" w14:paraId="5C0D928B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905739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12F243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174-9C&gt;T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88D55B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11DC0A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6D7537A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4E4480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04ACE60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801631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842A32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5F79BB2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BD5A82" w:rsidRPr="00184FF6" w14:paraId="32AF9068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FBBD45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3CE9C8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858798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53A311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47B0AE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F5E83A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57ECA26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2C1F77B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E3FFAE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9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0789207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0625</w:t>
            </w:r>
          </w:p>
        </w:tc>
      </w:tr>
      <w:tr w:rsidR="00BD5A82" w:rsidRPr="00184FF6" w14:paraId="609A4AFA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1443C67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7209CA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92707C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961B42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449471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A38E7B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41D3CE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0B64E5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CE788E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A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697C4CC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</w:tr>
      <w:tr w:rsidR="00BD5A82" w:rsidRPr="00184FF6" w14:paraId="1187395C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1A3B4D1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00A016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318-46A&gt;G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AE51BF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26ED8A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17962A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8CB0D3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10C6E1A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8CCA85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E63D94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77945B8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BD5A82" w:rsidRPr="00184FF6" w14:paraId="62112047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BB03BA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2ECC56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05E4E3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4CEC9F7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CAE0A7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BD3811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6C0B583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A443D8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6F92E2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506C33E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 w:rsidR="00BD5A82" w:rsidRPr="00184FF6" w14:paraId="7AF44D50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4610366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70516B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94554E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3D612E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69F251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25EDE0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C78003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C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2AC2F3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29D366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643C5E2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C)</w:t>
            </w:r>
          </w:p>
        </w:tc>
      </w:tr>
      <w:tr w:rsidR="00BD5A82" w:rsidRPr="00184FF6" w14:paraId="750BBCAC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946FCC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35C754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318-9T&gt;C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D0BD87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A7D405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rs785273308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21A89B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F224D8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4206282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13EA19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ACA777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4553CD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BD5A82" w:rsidRPr="00184FF6" w14:paraId="01E05DC6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5E52180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E6FD29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2EE470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A282B3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20EBC1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A519EE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284A161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D3ECBF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D23D1D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523622C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BD5A82" w:rsidRPr="00184FF6" w14:paraId="58F907D0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177A1A9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25C074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F8F09A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D72189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6D27542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8D3D4C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1195A45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4CE683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D819C5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A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057879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</w:tr>
      <w:tr w:rsidR="00BD5A82" w:rsidRPr="00184FF6" w14:paraId="42776E70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64ADA89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52A075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389+61A&gt;G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867936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88FB71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6C705FF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E1EB32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6ACB444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306DCE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954D7C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16E74CB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BD5A82" w:rsidRPr="00184FF6" w14:paraId="71594478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7AD4839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5CA48C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C57927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469A258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29ED80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2D1730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7836DD7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BDBC73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977969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9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BDA50C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0625</w:t>
            </w:r>
          </w:p>
        </w:tc>
      </w:tr>
      <w:tr w:rsidR="00BD5A82" w:rsidRPr="00184FF6" w14:paraId="1BF96ECE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8A4A48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F49CA4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CE1045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F6F761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211071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24A284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61F79EE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C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397FAD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87E7AF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A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174061E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C)</w:t>
            </w:r>
          </w:p>
        </w:tc>
      </w:tr>
      <w:tr w:rsidR="00BD5A82" w:rsidRPr="00184FF6" w14:paraId="70E3B2D0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4B1CA70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540C1B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390-55A&gt;C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0543AD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7A62D84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rs785205043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D10B54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5080EC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612BF74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EB9685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9E4580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2812B62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BD5A82" w:rsidRPr="00184FF6" w14:paraId="01E542C3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6A4FC6E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18F6B8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61E114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A89EA2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67E96CD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101E35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407BCCB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86933D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6F7911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0286A14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BD5A82" w:rsidRPr="00184FF6" w14:paraId="26240046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533EE7E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F52F76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CE9297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7E8A34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2CCCDF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60610D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21BFC91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593374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BBD4FA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78A67D5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A)</w:t>
            </w:r>
          </w:p>
        </w:tc>
      </w:tr>
      <w:tr w:rsidR="00BD5A82" w:rsidRPr="00184FF6" w14:paraId="0F339534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4E2B4CC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E2D55D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513G&gt;A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C431A5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p.L171L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1556FBA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4500693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BD23EE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0BC2D89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CFAE73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084760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04B0D6F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BD5A82" w:rsidRPr="00184FF6" w14:paraId="44DF45CB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48EFACB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DC153C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CB8B43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4E68C8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1BA9FC4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33FCC1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218667B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C451ED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2BCC54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9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5EE9A80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0625</w:t>
            </w:r>
          </w:p>
        </w:tc>
      </w:tr>
      <w:tr w:rsidR="00BD5A82" w:rsidRPr="00184FF6" w14:paraId="2C6839BD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44855A4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AE463D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6D68B4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FAA767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98F923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3EA144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4619247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D98AAF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4E2C4D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A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3AA6CF3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</w:tr>
      <w:tr w:rsidR="00BD5A82" w:rsidRPr="00184FF6" w14:paraId="201CAD71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357BC97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8EC06A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631+62A&gt;G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1C9537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394120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4283DAC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76BD38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5E9F1C2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908589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03B70D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33640B9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BD5A82" w:rsidRPr="00184FF6" w14:paraId="26951935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73693E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3D3F1A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4EBA35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EE5EF2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3613E3D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418659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26FDBAA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EED807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867189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9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1628641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0625</w:t>
            </w:r>
          </w:p>
        </w:tc>
      </w:tr>
      <w:tr w:rsidR="00BD5A82" w:rsidRPr="00184FF6" w14:paraId="79624FF6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40F4BEF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084F438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3DF640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C0DE27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BB5113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C61869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0474A65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A1D675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51330E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A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6C46F64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</w:tr>
      <w:tr w:rsidR="00BD5A82" w:rsidRPr="00184FF6" w14:paraId="0ED54604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4BA298A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7C774D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632-68A&gt;G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9D9659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41A5E3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29E400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C0AF54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3B7183F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CE11B7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2E656B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4999080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BD5A82" w:rsidRPr="00184FF6" w14:paraId="7ABBB015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6EBC2A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3D9720D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9D2A27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0B0172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E74540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FC7B6B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4BB8F96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244880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A22994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9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4C5F2FD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0625</w:t>
            </w:r>
          </w:p>
        </w:tc>
      </w:tr>
      <w:tr w:rsidR="00BD5A82" w:rsidRPr="00184FF6" w14:paraId="5150EAF8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0D5F196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45F57E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8BCACB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693B846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B52868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7FEFA1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C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2BCC845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/T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FFEDF5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T/T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FCAFA9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C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38FCB24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T)</w:t>
            </w:r>
          </w:p>
        </w:tc>
      </w:tr>
      <w:tr w:rsidR="00BD5A82" w:rsidRPr="00184FF6" w14:paraId="7F864DE1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2853125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5F49E0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1008C&gt;T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45F526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p.D336D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7E812E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D2AF71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45559B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6960663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23E8C3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4972A2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93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5639B94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0625</w:t>
            </w:r>
          </w:p>
        </w:tc>
      </w:tr>
      <w:tr w:rsidR="00BD5A82" w:rsidRPr="00184FF6" w14:paraId="16D7B6FD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5E66B68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57675A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C8D2CA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EF64B4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9B3738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46408D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6CB3F12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E3839B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E0B10B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698E657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BD5A82" w:rsidRPr="00184FF6" w14:paraId="7AA6F6B4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6C93CE3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D5A162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411973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31E3BF6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93192E8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DDD774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G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4435534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G/A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CC7BF80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A/A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60A780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G)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7AAA846B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(A)</w:t>
            </w:r>
          </w:p>
        </w:tc>
      </w:tr>
      <w:tr w:rsidR="00BD5A82" w:rsidRPr="00184FF6" w14:paraId="32FD31A5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nil"/>
            </w:tcBorders>
          </w:tcPr>
          <w:p w14:paraId="72533EB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E99DEE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.1137G&gt;A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009177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p.L378L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27D5F817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—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69B455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FSECs(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DBF591F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50CAB72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BE22D0A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EE69D7D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684" w:type="dxa"/>
            <w:tcBorders>
              <w:top w:val="nil"/>
              <w:bottom w:val="nil"/>
            </w:tcBorders>
          </w:tcPr>
          <w:p w14:paraId="7034C1D6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 w:rsidR="00BD5A82" w:rsidRPr="00184FF6" w14:paraId="1C421AA1" w14:textId="77777777" w:rsidTr="00BD5A82">
        <w:trPr>
          <w:trHeight w:hRule="exact" w:val="288"/>
        </w:trPr>
        <w:tc>
          <w:tcPr>
            <w:tcW w:w="758" w:type="dxa"/>
            <w:tcBorders>
              <w:top w:val="nil"/>
              <w:bottom w:val="single" w:sz="4" w:space="0" w:color="auto"/>
            </w:tcBorders>
          </w:tcPr>
          <w:p w14:paraId="3666470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</w:tcPr>
          <w:p w14:paraId="0CBED6D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</w:tcPr>
          <w:p w14:paraId="1043E785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14:paraId="181599C2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</w:tcPr>
          <w:p w14:paraId="0FB8630C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Controls(8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2FBC8659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</w:tcPr>
          <w:p w14:paraId="6E7AC6A4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</w:tcPr>
          <w:p w14:paraId="77237843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</w:tcPr>
          <w:p w14:paraId="26C997C1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</w:tcPr>
          <w:p w14:paraId="1ECF92DE" w14:textId="77777777" w:rsidR="00BD5A82" w:rsidRPr="00184FF6" w:rsidRDefault="00BD5A82" w:rsidP="00BC3EF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</w:tr>
    </w:tbl>
    <w:p w14:paraId="2F044D02" w14:textId="77777777" w:rsidR="00EA5A4C" w:rsidRPr="00EA5A4C" w:rsidRDefault="00EA5A4C"/>
    <w:sectPr w:rsidR="00EA5A4C" w:rsidRPr="00EA5A4C" w:rsidSect="00A0308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A4C"/>
    <w:rsid w:val="00052D0D"/>
    <w:rsid w:val="00057556"/>
    <w:rsid w:val="000F7A9B"/>
    <w:rsid w:val="00104331"/>
    <w:rsid w:val="00132644"/>
    <w:rsid w:val="001E32EA"/>
    <w:rsid w:val="002951C1"/>
    <w:rsid w:val="002C5AC8"/>
    <w:rsid w:val="0031695C"/>
    <w:rsid w:val="003D1614"/>
    <w:rsid w:val="003F4176"/>
    <w:rsid w:val="00426150"/>
    <w:rsid w:val="004426E4"/>
    <w:rsid w:val="004964FB"/>
    <w:rsid w:val="004E1E6F"/>
    <w:rsid w:val="004E5C4A"/>
    <w:rsid w:val="004F6EF5"/>
    <w:rsid w:val="005546F2"/>
    <w:rsid w:val="00567550"/>
    <w:rsid w:val="005E651E"/>
    <w:rsid w:val="00627694"/>
    <w:rsid w:val="00664EFB"/>
    <w:rsid w:val="006D4B52"/>
    <w:rsid w:val="00846125"/>
    <w:rsid w:val="008D7105"/>
    <w:rsid w:val="00A03086"/>
    <w:rsid w:val="00A27932"/>
    <w:rsid w:val="00A4394A"/>
    <w:rsid w:val="00A45924"/>
    <w:rsid w:val="00AB56EA"/>
    <w:rsid w:val="00AC75B5"/>
    <w:rsid w:val="00B71F94"/>
    <w:rsid w:val="00B919D1"/>
    <w:rsid w:val="00BB77BA"/>
    <w:rsid w:val="00BD5A82"/>
    <w:rsid w:val="00C403CE"/>
    <w:rsid w:val="00C8042D"/>
    <w:rsid w:val="00D23F19"/>
    <w:rsid w:val="00D35134"/>
    <w:rsid w:val="00D4531A"/>
    <w:rsid w:val="00D50165"/>
    <w:rsid w:val="00E62D09"/>
    <w:rsid w:val="00E66562"/>
    <w:rsid w:val="00EA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A89F83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A5A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17</Words>
  <Characters>3519</Characters>
  <Application>Microsoft Macintosh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湯祥彦</dc:creator>
  <cp:keywords/>
  <dc:description/>
  <cp:lastModifiedBy>湯祥彦</cp:lastModifiedBy>
  <cp:revision>10</cp:revision>
  <dcterms:created xsi:type="dcterms:W3CDTF">2017-07-16T04:59:00Z</dcterms:created>
  <dcterms:modified xsi:type="dcterms:W3CDTF">2017-07-17T08:11:00Z</dcterms:modified>
</cp:coreProperties>
</file>